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B5C35" w14:textId="77777777" w:rsidR="003C2C66" w:rsidRPr="00E34047" w:rsidRDefault="003C2C66" w:rsidP="003C2C66">
      <w:pPr>
        <w:spacing w:line="480" w:lineRule="auto"/>
        <w:jc w:val="center"/>
        <w:rPr>
          <w:rFonts w:ascii="Times New Roman" w:hAnsi="Times New Roman"/>
          <w:sz w:val="36"/>
          <w:szCs w:val="36"/>
        </w:rPr>
      </w:pPr>
      <w:bookmarkStart w:id="0" w:name="OLE_LINK5"/>
      <w:r w:rsidRPr="00E34047">
        <w:rPr>
          <w:rFonts w:ascii="Times New Roman" w:hAnsi="Times New Roman"/>
          <w:i/>
          <w:iCs/>
          <w:sz w:val="36"/>
          <w:szCs w:val="36"/>
        </w:rPr>
        <w:t>In vivo</w:t>
      </w:r>
      <w:r w:rsidRPr="00E34047">
        <w:rPr>
          <w:rFonts w:ascii="Times New Roman" w:hAnsi="Times New Roman"/>
          <w:sz w:val="36"/>
          <w:szCs w:val="36"/>
        </w:rPr>
        <w:t xml:space="preserve"> </w:t>
      </w:r>
      <w:proofErr w:type="spellStart"/>
      <w:r w:rsidRPr="00E34047">
        <w:rPr>
          <w:rFonts w:ascii="Times New Roman" w:hAnsi="Times New Roman"/>
          <w:sz w:val="36"/>
          <w:szCs w:val="36"/>
        </w:rPr>
        <w:t>estrogenicity</w:t>
      </w:r>
      <w:proofErr w:type="spellEnd"/>
      <w:r w:rsidRPr="00E34047">
        <w:rPr>
          <w:rFonts w:ascii="Times New Roman" w:hAnsi="Times New Roman"/>
          <w:sz w:val="36"/>
          <w:szCs w:val="36"/>
        </w:rPr>
        <w:t xml:space="preserve"> of </w:t>
      </w:r>
      <w:r w:rsidRPr="00E34047">
        <w:rPr>
          <w:rFonts w:ascii="Times New Roman" w:hAnsi="Times New Roman"/>
          <w:i/>
          <w:iCs/>
          <w:sz w:val="36"/>
          <w:szCs w:val="36"/>
        </w:rPr>
        <w:t>p</w:t>
      </w:r>
      <w:r w:rsidRPr="00E34047">
        <w:rPr>
          <w:rFonts w:ascii="Times New Roman" w:hAnsi="Times New Roman"/>
          <w:sz w:val="36"/>
          <w:szCs w:val="36"/>
        </w:rPr>
        <w:t>-</w:t>
      </w:r>
      <w:proofErr w:type="spellStart"/>
      <w:r w:rsidRPr="00E34047">
        <w:rPr>
          <w:rFonts w:ascii="Times New Roman" w:hAnsi="Times New Roman"/>
          <w:sz w:val="36"/>
          <w:szCs w:val="36"/>
        </w:rPr>
        <w:t>phenoxyphenol</w:t>
      </w:r>
      <w:proofErr w:type="spellEnd"/>
      <w:r w:rsidRPr="00E34047">
        <w:rPr>
          <w:rFonts w:ascii="Times New Roman" w:hAnsi="Times New Roman"/>
          <w:sz w:val="36"/>
          <w:szCs w:val="36"/>
        </w:rPr>
        <w:t xml:space="preserve"> and </w:t>
      </w:r>
      <w:r w:rsidRPr="00E34047">
        <w:rPr>
          <w:rFonts w:ascii="Times New Roman" w:hAnsi="Times New Roman"/>
          <w:i/>
          <w:iCs/>
          <w:sz w:val="36"/>
          <w:szCs w:val="36"/>
        </w:rPr>
        <w:t>p</w:t>
      </w:r>
      <w:r w:rsidRPr="00E34047">
        <w:rPr>
          <w:rFonts w:ascii="Times New Roman" w:hAnsi="Times New Roman"/>
          <w:sz w:val="36"/>
          <w:szCs w:val="36"/>
        </w:rPr>
        <w:t>-pentyloxyphenol</w:t>
      </w:r>
      <w:bookmarkEnd w:id="0"/>
      <w:r w:rsidRPr="00E34047">
        <w:rPr>
          <w:rFonts w:ascii="Times New Roman" w:hAnsi="Times New Roman"/>
          <w:sz w:val="36"/>
          <w:szCs w:val="36"/>
        </w:rPr>
        <w:t xml:space="preserve"> </w:t>
      </w:r>
    </w:p>
    <w:p w14:paraId="3E3D61A7" w14:textId="77777777" w:rsidR="003C2C66" w:rsidRPr="00E34047" w:rsidRDefault="003C2C66" w:rsidP="003C2C66">
      <w:pPr>
        <w:spacing w:line="480" w:lineRule="auto"/>
        <w:jc w:val="center"/>
        <w:rPr>
          <w:rFonts w:ascii="Times New Roman" w:hAnsi="Times New Roman"/>
          <w:sz w:val="36"/>
          <w:szCs w:val="36"/>
        </w:rPr>
      </w:pPr>
    </w:p>
    <w:p w14:paraId="53D81C02" w14:textId="77777777" w:rsidR="003C2C66" w:rsidRPr="00E34047" w:rsidRDefault="003C2C66" w:rsidP="003C2C66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</w:pPr>
      <w:r w:rsidRPr="00E3404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Yue Wang, Han Xiao, Lei Yang, </w:t>
      </w:r>
      <w:proofErr w:type="spellStart"/>
      <w:r w:rsidRPr="00E3404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Xiaojing</w:t>
      </w:r>
      <w:proofErr w:type="spellEnd"/>
      <w:r w:rsidRPr="00E3404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Jia, Xuan Guo, </w:t>
      </w:r>
      <w:proofErr w:type="spellStart"/>
      <w:r w:rsidRPr="00E3404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Zhaobin</w:t>
      </w:r>
      <w:proofErr w:type="spellEnd"/>
      <w:r w:rsidRPr="00E3404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Zhang*</w:t>
      </w:r>
    </w:p>
    <w:p w14:paraId="24B7587D" w14:textId="77777777" w:rsidR="003C2C66" w:rsidRPr="00E34047" w:rsidRDefault="003C2C66" w:rsidP="003C2C66">
      <w:pPr>
        <w:snapToGrid w:val="0"/>
        <w:spacing w:line="480" w:lineRule="auto"/>
        <w:contextualSpacing/>
        <w:rPr>
          <w:rFonts w:ascii="Times New Roman" w:hAnsi="Times New Roman" w:cs="Times New Roman"/>
          <w:color w:val="0D0D0D" w:themeColor="text1" w:themeTint="F2"/>
          <w:sz w:val="26"/>
          <w:szCs w:val="26"/>
        </w:rPr>
      </w:pPr>
    </w:p>
    <w:p w14:paraId="28CA6C22" w14:textId="77777777" w:rsidR="003C2C66" w:rsidRPr="00E34047" w:rsidRDefault="003C2C66" w:rsidP="003C2C66">
      <w:pPr>
        <w:snapToGrid w:val="0"/>
        <w:spacing w:line="480" w:lineRule="auto"/>
        <w:contextualSpacing/>
        <w:rPr>
          <w:rFonts w:ascii="Times New Roman" w:hAnsi="Times New Roman" w:cs="Times New Roman"/>
          <w:color w:val="0D0D0D" w:themeColor="text1" w:themeTint="F2"/>
          <w:sz w:val="26"/>
          <w:szCs w:val="26"/>
        </w:rPr>
      </w:pPr>
    </w:p>
    <w:p w14:paraId="78A31B15" w14:textId="77777777" w:rsidR="003C2C66" w:rsidRPr="00E34047" w:rsidRDefault="003C2C66" w:rsidP="003C2C66">
      <w:pPr>
        <w:snapToGrid w:val="0"/>
        <w:spacing w:line="480" w:lineRule="auto"/>
        <w:contextualSpacing/>
        <w:rPr>
          <w:rFonts w:ascii="Times New Roman" w:hAnsi="Times New Roman" w:cs="Times New Roman"/>
          <w:color w:val="0D0D0D" w:themeColor="text1" w:themeTint="F2"/>
          <w:sz w:val="26"/>
          <w:szCs w:val="26"/>
        </w:rPr>
      </w:pPr>
    </w:p>
    <w:p w14:paraId="2452E074" w14:textId="77777777" w:rsidR="003C2C66" w:rsidRPr="00E34047" w:rsidRDefault="003C2C66" w:rsidP="003C2C66">
      <w:pPr>
        <w:snapToGrid w:val="0"/>
        <w:spacing w:line="480" w:lineRule="auto"/>
        <w:contextualSpacing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3404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* Corresponding author </w:t>
      </w:r>
    </w:p>
    <w:p w14:paraId="1A79844E" w14:textId="77777777" w:rsidR="003C2C66" w:rsidRPr="00E34047" w:rsidRDefault="003C2C66" w:rsidP="003C2C66">
      <w:pPr>
        <w:snapToGrid w:val="0"/>
        <w:spacing w:line="480" w:lineRule="auto"/>
        <w:contextualSpacing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3404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el.: +86 10 62755168; Fax: +86 10 62755168</w:t>
      </w:r>
    </w:p>
    <w:p w14:paraId="42D566B9" w14:textId="77777777" w:rsidR="003C2C66" w:rsidRPr="00E34047" w:rsidRDefault="003C2C66" w:rsidP="003C2C66">
      <w:pPr>
        <w:snapToGrid w:val="0"/>
        <w:spacing w:line="480" w:lineRule="auto"/>
        <w:contextualSpacing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3404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-mail: zhangzb@pku.edu.cn</w:t>
      </w:r>
    </w:p>
    <w:p w14:paraId="0FD29E80" w14:textId="77777777" w:rsidR="003C2C66" w:rsidRPr="00E34047" w:rsidRDefault="003C2C66" w:rsidP="003C2C66">
      <w:pPr>
        <w:snapToGrid w:val="0"/>
        <w:spacing w:line="480" w:lineRule="auto"/>
        <w:contextualSpacing/>
        <w:rPr>
          <w:rFonts w:ascii="Times New Roman" w:hAnsi="Times New Roman" w:cs="Times New Roman"/>
          <w:color w:val="0D0D0D" w:themeColor="text1" w:themeTint="F2"/>
          <w:sz w:val="26"/>
          <w:szCs w:val="26"/>
        </w:rPr>
      </w:pPr>
    </w:p>
    <w:p w14:paraId="1E175F6E" w14:textId="77777777" w:rsidR="003C2C66" w:rsidRPr="00E34047" w:rsidRDefault="003C2C66" w:rsidP="003C2C66">
      <w:pPr>
        <w:widowControl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E3404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ollege of Urban and Environmental Sciences, MOE Laboratory for Earth Surface Processes, Peking University, Beijing 100871, China.</w:t>
      </w:r>
    </w:p>
    <w:p w14:paraId="6B956143" w14:textId="4B34EAB0" w:rsidR="00AF0A3B" w:rsidRPr="003C2C66" w:rsidRDefault="003C2C66" w:rsidP="003C2C66">
      <w:pPr>
        <w:widowControl/>
        <w:snapToGrid w:val="0"/>
        <w:spacing w:line="480" w:lineRule="auto"/>
        <w:contextualSpacing/>
        <w:jc w:val="left"/>
        <w:rPr>
          <w:rFonts w:ascii="Times New Roman" w:eastAsia="黑体" w:hAnsi="Times New Roman" w:cs="Times New Roman"/>
          <w:b/>
          <w:color w:val="0D0D0D" w:themeColor="text1" w:themeTint="F2"/>
          <w:kern w:val="0"/>
          <w:sz w:val="24"/>
          <w:szCs w:val="24"/>
        </w:rPr>
      </w:pPr>
      <w:r w:rsidRPr="00E34047">
        <w:rPr>
          <w:rFonts w:ascii="Times New Roman" w:eastAsia="黑体" w:hAnsi="Times New Roman" w:cs="Times New Roman"/>
          <w:b/>
          <w:color w:val="0D0D0D" w:themeColor="text1" w:themeTint="F2"/>
          <w:kern w:val="0"/>
          <w:sz w:val="24"/>
          <w:szCs w:val="24"/>
        </w:rPr>
        <w:br w:type="page"/>
      </w:r>
    </w:p>
    <w:p w14:paraId="36866363" w14:textId="1710CE9F" w:rsidR="00D47402" w:rsidRDefault="00D47402" w:rsidP="00D47402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S</w:t>
      </w:r>
      <w:r>
        <w:rPr>
          <w:rFonts w:ascii="Times New Roman" w:hAnsi="Times New Roman" w:hint="eastAsia"/>
          <w:sz w:val="24"/>
        </w:rPr>
        <w:t>upplementary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able</w:t>
      </w:r>
    </w:p>
    <w:p w14:paraId="4175EE10" w14:textId="3075E95D" w:rsidR="00AF0A3B" w:rsidRPr="005B3AEE" w:rsidRDefault="00AF0A3B" w:rsidP="00AF0A3B">
      <w:pPr>
        <w:widowControl/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</w:t>
      </w:r>
      <w:r>
        <w:rPr>
          <w:rFonts w:ascii="Times New Roman" w:hAnsi="Times New Roman" w:hint="eastAsia"/>
          <w:sz w:val="24"/>
        </w:rPr>
        <w:t>able</w:t>
      </w:r>
      <w:r w:rsidR="007A1BCD">
        <w:rPr>
          <w:rFonts w:ascii="Times New Roman" w:hAnsi="Times New Roman"/>
          <w:sz w:val="24"/>
        </w:rPr>
        <w:t xml:space="preserve"> S</w:t>
      </w:r>
      <w:r>
        <w:rPr>
          <w:rFonts w:ascii="Times New Roman" w:hAnsi="Times New Roman"/>
          <w:sz w:val="24"/>
        </w:rPr>
        <w:t>1</w:t>
      </w:r>
      <w:r w:rsidR="003C2C66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Total DEGs </w:t>
      </w:r>
      <w:r w:rsidRPr="00E34047">
        <w:rPr>
          <w:rFonts w:ascii="Times New Roman" w:hAnsi="Times New Roman"/>
          <w:sz w:val="24"/>
          <w:szCs w:val="24"/>
        </w:rPr>
        <w:t>in the 17</w:t>
      </w:r>
      <w:r w:rsidRPr="00E34047">
        <w:rPr>
          <w:rFonts w:ascii="Times New Roman" w:hAnsi="Times New Roman"/>
          <w:i/>
          <w:sz w:val="24"/>
          <w:szCs w:val="24"/>
        </w:rPr>
        <w:t>β</w:t>
      </w:r>
      <w:r w:rsidRPr="00E34047">
        <w:rPr>
          <w:rFonts w:ascii="Times New Roman" w:hAnsi="Times New Roman"/>
          <w:sz w:val="24"/>
          <w:szCs w:val="24"/>
        </w:rPr>
        <w:t>-estradiol (E</w:t>
      </w:r>
      <w:r w:rsidRPr="00E34047">
        <w:rPr>
          <w:rFonts w:ascii="Times New Roman" w:eastAsia="黑体" w:hAnsi="Times New Roman" w:cs="Times New Roman"/>
          <w:sz w:val="24"/>
          <w:szCs w:val="24"/>
          <w:vertAlign w:val="subscript"/>
        </w:rPr>
        <w:t>2</w:t>
      </w:r>
      <w:r w:rsidRPr="00E34047">
        <w:rPr>
          <w:rFonts w:ascii="Times New Roman" w:eastAsia="黑体" w:hAnsi="Times New Roman" w:cs="Times New Roman"/>
          <w:sz w:val="24"/>
          <w:szCs w:val="24"/>
        </w:rPr>
        <w:t>)-</w:t>
      </w:r>
      <w:r w:rsidRPr="00E34047">
        <w:rPr>
          <w:rFonts w:ascii="Times New Roman" w:hAnsi="Times New Roman"/>
          <w:sz w:val="24"/>
          <w:szCs w:val="24"/>
        </w:rPr>
        <w:t>,</w:t>
      </w:r>
      <w:r w:rsidRPr="00E34047">
        <w:rPr>
          <w:rFonts w:ascii="Times New Roman" w:hAnsi="Times New Roman"/>
          <w:sz w:val="24"/>
        </w:rPr>
        <w:t xml:space="preserve"> </w:t>
      </w:r>
      <w:proofErr w:type="spellStart"/>
      <w:r w:rsidRPr="00E34047">
        <w:rPr>
          <w:rFonts w:ascii="Times New Roman" w:hAnsi="Times New Roman"/>
          <w:sz w:val="24"/>
          <w:szCs w:val="24"/>
        </w:rPr>
        <w:t>PhOP</w:t>
      </w:r>
      <w:proofErr w:type="spellEnd"/>
      <w:r w:rsidRPr="00E34047">
        <w:rPr>
          <w:rFonts w:ascii="Times New Roman" w:hAnsi="Times New Roman"/>
          <w:sz w:val="24"/>
          <w:szCs w:val="24"/>
        </w:rPr>
        <w:t xml:space="preserve">-, and </w:t>
      </w:r>
      <w:proofErr w:type="spellStart"/>
      <w:r w:rsidRPr="00E34047">
        <w:rPr>
          <w:rFonts w:ascii="Times New Roman" w:hAnsi="Times New Roman"/>
          <w:sz w:val="24"/>
          <w:szCs w:val="24"/>
        </w:rPr>
        <w:t>PeOP</w:t>
      </w:r>
      <w:proofErr w:type="spellEnd"/>
      <w:r w:rsidRPr="00E34047">
        <w:rPr>
          <w:rFonts w:ascii="Times New Roman" w:hAnsi="Times New Roman"/>
          <w:sz w:val="24"/>
          <w:szCs w:val="24"/>
        </w:rPr>
        <w:t>-treated groups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456"/>
      </w:tblGrid>
      <w:tr w:rsidR="00AF0A3B" w14:paraId="3940F165" w14:textId="77777777" w:rsidTr="00431F74">
        <w:tc>
          <w:tcPr>
            <w:tcW w:w="7456" w:type="dxa"/>
          </w:tcPr>
          <w:p w14:paraId="643AA7B7" w14:textId="77777777" w:rsidR="00AF0A3B" w:rsidRDefault="00AF0A3B" w:rsidP="00431F74">
            <w:pPr>
              <w:widowControl/>
              <w:spacing w:line="480" w:lineRule="auto"/>
              <w:jc w:val="center"/>
            </w:pPr>
            <w:r>
              <w:t>Gene Symbol</w:t>
            </w:r>
          </w:p>
        </w:tc>
      </w:tr>
      <w:tr w:rsidR="00AF0A3B" w14:paraId="506FFA26" w14:textId="77777777" w:rsidTr="00431F74">
        <w:tc>
          <w:tcPr>
            <w:tcW w:w="7456" w:type="dxa"/>
          </w:tcPr>
          <w:p w14:paraId="0B798856" w14:textId="77777777" w:rsidR="00AF0A3B" w:rsidRDefault="00AF0A3B" w:rsidP="00431F74">
            <w:pPr>
              <w:widowControl/>
              <w:spacing w:line="276" w:lineRule="auto"/>
            </w:pPr>
            <w:r w:rsidRPr="008E2FFE">
              <w:rPr>
                <w:i/>
                <w:iCs/>
              </w:rPr>
              <w:t>0610040J01Ri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1500015A07Ri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1500015O10Ri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1600014C10Ri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1600023N17Ri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2210407C18Ri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2410006H16Ri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2700081O15Ri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2810459M11Ri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4833423E24Ri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6030408B16Ri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6330403K07Ri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9530014B07Ri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2m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330049N07Ri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4galt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Aard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bcb1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bcc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caa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cod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cot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csf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css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damts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dd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dgra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dra2c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fap1l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gr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Ahcy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hcyl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Ahsg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I50681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I66145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jap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kr1c1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l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Alcam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ldh1a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ldh7a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Aldoc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lox1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Alpl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Amb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ngptl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ngptl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no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nxa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oc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ox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p1s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pcdd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poa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poa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pobec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poc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pol7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qp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qp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rg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rhgef1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rl4c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rnt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tp10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tp1a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tp2a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tp2b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U02109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Avil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Axin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Axl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Barx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BC02371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BC04867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Bcat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Bcl2l1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Bex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Bhlhe4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Bicc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Bmp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Bmp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Bnipl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Bpifb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130074G19Ri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1qc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1qtnf1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1qtnf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1r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1r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1s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1s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2cd4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acng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adm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alb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alcoco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ap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apn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ar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ar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avin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Cblc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br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Cbs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cl1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cl2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cl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cnd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d24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d24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d30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d7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d9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dh1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dh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dkn1c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eacam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eacam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Cebpa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Cfb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Cfi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Cf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Cftr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hil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hil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hst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ited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kmt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lca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ldn1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ldn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ldn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ldn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lec3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lip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ndp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Coch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ol18a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ol23a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ol6a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olec1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ox7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Cpe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ped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pxm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rabp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rabp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rtac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Ctse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Ctsf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wc2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xcl1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xcl1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xcl1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xcl1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yb5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yb5r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Cygb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yp21a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yp27a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Cys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D630039A03Ri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Dact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Dact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Db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Ddr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Dhcr2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Dhrs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Dkk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Dkk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Dlx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Dlx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Dlx6os1_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Dmbt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Ds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Dtd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Dync2li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Ebf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Edn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Efemp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Efnb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Efs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Egfl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Egflam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Ehf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Eid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Elf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Emb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Enpp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Epcam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Ephx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Epsti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Esam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Etnppl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Etv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Evpl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Exosc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2r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abp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am117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am181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am184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am20c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am213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am3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am84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Fasn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Fcgb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er1l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mo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mo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ndc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ndc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Fos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oxl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Fst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Fuom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ut4-ps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yb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yn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zd1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Fzd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Gabr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Galm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alnt1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alnt1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alnt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ap4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Gc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df1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df1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df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dpd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fra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Ghrh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imap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jb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li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lis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Glul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1003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1023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1032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1049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1112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1247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1344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1400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1577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182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2145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2159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26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2688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2689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2830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2859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333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3403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4203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4330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436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4539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4622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4713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473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4775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4889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4942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4945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529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551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561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656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787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873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890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900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911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m977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Gmds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pc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pc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pd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prc5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px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rb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reb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rem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rik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rp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sta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stm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stm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stm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stt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Guca2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Gulo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Gzma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Gzmb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Gzmc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Gzmd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Gzme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Gzmf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Gzmg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1fx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2-A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2-Ab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2afy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2-D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2-Ea-ps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2-Eb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2-K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2-T1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2-T2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2-T-ps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and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dac1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Hdc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Hgfac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ic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Hlf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mga1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mgcs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Hopx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oxa1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oxa1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oxa11os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oxd1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oxd1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oxd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Htra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d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d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d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d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fit1bl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fit3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fitm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Ifne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fbp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fbp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fbp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Igha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hv1-3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hv1-5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hv1-6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hv1-7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hv3-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hv5-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hv9-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hv9-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Igkc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kv10-9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kv12-8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kv15-10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kv17-12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kv1-8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kv3-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kv4-7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kv6-2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kv8-2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kv9-12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lc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glv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Ihh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l17d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l17r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l1f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l20r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l2r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Inhbb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Inmt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rs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Islr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Itgam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Itm2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Jag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Jam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Jchain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ank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Ka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cnj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cnn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ctd1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Khk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lf1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lf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lf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lf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lk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lk1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lk1b2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pna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rt1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rt1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rt1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rt2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rt2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rt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rt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rt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rt8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rt8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Krt8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Lad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Lamb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Lamc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Lcn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Ldhb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Ldlr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Lepr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Lgals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Lhf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Lipm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Lrig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Lrp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Lrrc1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Lrrc2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Lsp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Ltbp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Ltf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Ly6c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Ly6d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Lypd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Lyz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Lzts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al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alat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all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amdc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Maoa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Maob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apk1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apk8ip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apkapk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atn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Mcub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Mdk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Mest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fap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gat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Mgll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ill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Mis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krn2os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llt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Mlph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Mme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mp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mp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mrn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ogat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orn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oxd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pzl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sx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sx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t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Mturn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uc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uc2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uc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up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Myb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ybpc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Myc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Mycn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Myh1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ab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Napsa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bl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Nd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ectin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fe2l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Nfic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Ngfr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id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id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ipsnap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kd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kg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op5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oxa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Npl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r1d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r1d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Nre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Nrgn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Nrtn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sg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t5e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tn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tn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Ntrk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Oaf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Oit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Olfml2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Om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Osr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Ovgp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abpc1l2b-ps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adi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adi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adi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alm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amr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colce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Pcx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dcd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Pdgfra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Pdgfrb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dk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Pdpn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Penk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er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er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er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erp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Phgdh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hldb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i1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Pian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Pigr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im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Pkdcc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la2g1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la2g2e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la2g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la2g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lat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lekha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lekhs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let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Plt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Porcn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pp1r1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pp2r2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pp2r2c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rap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rg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Procr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Prodh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ros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rss2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rss3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Psca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tch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tgs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th1r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tk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Ptpn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Ptpru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ab11fip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ab1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ab2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ab3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Radil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amp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asd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asip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assf1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bbp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bm2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ec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em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esf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Retnla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ev3l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ftn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gl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gs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Rhob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ilpl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n7s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naset2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nf18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nf20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p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pl3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ps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ps24-ps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ps2-ps1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ps3a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psa-ps1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psa-ps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sph3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spo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spo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Rtl8c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100a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100a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1pr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Sbspon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cara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cara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carb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cd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Scin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cube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Scx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dc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dc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dcbp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Seleno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ema5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erpina3k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erpinb1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erpine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Sfn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frp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Sftpd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hisa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iglec1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14a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16a1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16a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22a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23a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25a4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26a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27a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28a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29a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2a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31a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34a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37a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40a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44a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5a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5a1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5a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6a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lc6a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marca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moc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mpd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mpdl3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nai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ned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orbs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ord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ox1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p5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parcl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pink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pink1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pock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pp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prr1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prr2a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prr2a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prr2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prr2d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prr2f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prr2g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pry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Srgn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t1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tc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teap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teap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teap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tra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ulf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ult1d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un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yn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Syt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acstd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bc1d1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bx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bx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cf2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cf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Tef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enm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ent5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fap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fcp2l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Tfrc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gfb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Tgfbi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Thbd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Thrs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hy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ie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imp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jp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mem132c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mem30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mem45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mem5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mprss11d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mprss11g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nfrsf1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nfsf1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nnt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ns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Tnxb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pm3-rs7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ppp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psb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Trf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rpv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sc22d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shz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span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span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span8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Tst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tc9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Twist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Txni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Tyrobp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Ugt1a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Ugt1a7c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Unc5cl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Uox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Upk1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Upk3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Upk3bl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Urah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Usp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Vegfa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Vim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Vit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Vwa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Wee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Wfdc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Wfdc15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Wfdc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Wfikkn2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Wif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Wnt1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Wnt1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Wnt6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Wnt7a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Wnt7b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Xcl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proofErr w:type="spellStart"/>
            <w:r w:rsidRPr="008E2FFE">
              <w:rPr>
                <w:i/>
                <w:iCs/>
              </w:rPr>
              <w:t>Xist</w:t>
            </w:r>
            <w:proofErr w:type="spellEnd"/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Ypel3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Zbtb20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Zbtb4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Zfas1</w:t>
            </w:r>
            <w:r w:rsidRPr="001D4B19">
              <w:rPr>
                <w:iCs/>
              </w:rPr>
              <w:t>,</w:t>
            </w:r>
            <w:r>
              <w:rPr>
                <w:iCs/>
              </w:rPr>
              <w:t xml:space="preserve"> </w:t>
            </w:r>
            <w:r w:rsidRPr="008E2FFE">
              <w:rPr>
                <w:i/>
                <w:iCs/>
              </w:rPr>
              <w:t>Zfyve21</w:t>
            </w:r>
            <w:r w:rsidRPr="008E2FFE">
              <w:rPr>
                <w:i/>
                <w:iCs/>
              </w:rPr>
              <w:fldChar w:fldCharType="begin"/>
            </w:r>
            <w:r w:rsidRPr="008E2FFE">
              <w:rPr>
                <w:i/>
                <w:iCs/>
              </w:rPr>
              <w:instrText xml:space="preserve"> ADDIN </w:instrText>
            </w:r>
            <w:r w:rsidRPr="008E2FFE">
              <w:rPr>
                <w:i/>
                <w:iCs/>
              </w:rPr>
              <w:fldChar w:fldCharType="end"/>
            </w:r>
          </w:p>
        </w:tc>
      </w:tr>
    </w:tbl>
    <w:p w14:paraId="72DC5267" w14:textId="77777777" w:rsidR="00AF0A3B" w:rsidRPr="005B3AEE" w:rsidRDefault="00AF0A3B" w:rsidP="00AF0A3B">
      <w:pPr>
        <w:widowControl/>
        <w:spacing w:line="480" w:lineRule="auto"/>
        <w:rPr>
          <w:rFonts w:ascii="Times New Roman" w:hAnsi="Times New Roman"/>
          <w:sz w:val="24"/>
        </w:rPr>
      </w:pPr>
    </w:p>
    <w:p w14:paraId="675C757A" w14:textId="77777777" w:rsidR="0094790C" w:rsidRPr="00AF0A3B" w:rsidRDefault="0094790C"/>
    <w:sectPr w:rsidR="0094790C" w:rsidRPr="00AF0A3B" w:rsidSect="00414743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9b12cd41">
    <w:panose1 w:val="00000000000000000000"/>
    <w:charset w:val="00"/>
    <w:family w:val="roman"/>
    <w:notTrueType/>
    <w:pitch w:val="default"/>
  </w:font>
  <w:font w:name="AdvOTd168d80a.I"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5A00EC"/>
    <w:multiLevelType w:val="hybridMultilevel"/>
    <w:tmpl w:val="1D82816E"/>
    <w:lvl w:ilvl="0" w:tplc="F34EBF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EB7914"/>
    <w:multiLevelType w:val="hybridMultilevel"/>
    <w:tmpl w:val="2FA2D748"/>
    <w:lvl w:ilvl="0" w:tplc="B1768F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27A4955"/>
    <w:multiLevelType w:val="hybridMultilevel"/>
    <w:tmpl w:val="B95A35D4"/>
    <w:lvl w:ilvl="0" w:tplc="9738A8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6367765"/>
    <w:multiLevelType w:val="hybridMultilevel"/>
    <w:tmpl w:val="A1A6DD46"/>
    <w:lvl w:ilvl="0" w:tplc="5B809CF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E74283E"/>
    <w:multiLevelType w:val="hybridMultilevel"/>
    <w:tmpl w:val="F36E8832"/>
    <w:lvl w:ilvl="0" w:tplc="5A8076B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A3B"/>
    <w:rsid w:val="003C2C66"/>
    <w:rsid w:val="007A1BCD"/>
    <w:rsid w:val="0094790C"/>
    <w:rsid w:val="00AF0A3B"/>
    <w:rsid w:val="00D4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30EC5"/>
  <w15:chartTrackingRefBased/>
  <w15:docId w15:val="{8BB4AD8B-14ED-44FE-A22E-6E8A8B337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A3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0A3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F0A3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0A3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F0A3B"/>
    <w:rPr>
      <w:rFonts w:ascii="Times New Roman" w:eastAsia="Times New Roman" w:hAnsi="Times New Roman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AF0A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0A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0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0A3B"/>
    <w:rPr>
      <w:sz w:val="18"/>
      <w:szCs w:val="18"/>
    </w:rPr>
  </w:style>
  <w:style w:type="paragraph" w:styleId="a7">
    <w:name w:val="List Paragraph"/>
    <w:basedOn w:val="a"/>
    <w:uiPriority w:val="34"/>
    <w:qFormat/>
    <w:rsid w:val="00AF0A3B"/>
    <w:pPr>
      <w:ind w:firstLineChars="200" w:firstLine="420"/>
    </w:pPr>
  </w:style>
  <w:style w:type="table" w:styleId="a8">
    <w:name w:val="Table Grid"/>
    <w:basedOn w:val="a1"/>
    <w:uiPriority w:val="39"/>
    <w:rsid w:val="00AF0A3B"/>
    <w:rPr>
      <w:rFonts w:ascii="Times New Roman" w:eastAsia="宋体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AF0A3B"/>
  </w:style>
  <w:style w:type="paragraph" w:styleId="a9">
    <w:name w:val="Balloon Text"/>
    <w:basedOn w:val="a"/>
    <w:link w:val="aa"/>
    <w:uiPriority w:val="99"/>
    <w:semiHidden/>
    <w:unhideWhenUsed/>
    <w:rsid w:val="00AF0A3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F0A3B"/>
    <w:rPr>
      <w:sz w:val="18"/>
      <w:szCs w:val="18"/>
    </w:rPr>
  </w:style>
  <w:style w:type="character" w:customStyle="1" w:styleId="fontstyle01">
    <w:name w:val="fontstyle01"/>
    <w:basedOn w:val="a0"/>
    <w:rsid w:val="00AF0A3B"/>
    <w:rPr>
      <w:rFonts w:ascii="AdvOT9b12cd41" w:hAnsi="AdvOT9b12cd41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AF0A3B"/>
    <w:rPr>
      <w:rFonts w:ascii="AdvOTd168d80a.I" w:hAnsi="AdvOTd168d80a.I" w:hint="default"/>
      <w:b w:val="0"/>
      <w:bCs w:val="0"/>
      <w:i w:val="0"/>
      <w:iCs w:val="0"/>
      <w:color w:val="231F2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AF0A3B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F0A3B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F0A3B"/>
    <w:pPr>
      <w:spacing w:line="360" w:lineRule="auto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F0A3B"/>
    <w:rPr>
      <w:rFonts w:ascii="Times New Roman" w:eastAsia="等线" w:hAnsi="Times New Roman" w:cs="Times New Roman"/>
      <w:noProof/>
      <w:sz w:val="20"/>
    </w:rPr>
  </w:style>
  <w:style w:type="character" w:styleId="ab">
    <w:name w:val="line number"/>
    <w:basedOn w:val="a0"/>
    <w:uiPriority w:val="99"/>
    <w:semiHidden/>
    <w:unhideWhenUsed/>
    <w:rsid w:val="00AF0A3B"/>
  </w:style>
  <w:style w:type="character" w:styleId="ac">
    <w:name w:val="Hyperlink"/>
    <w:basedOn w:val="a0"/>
    <w:uiPriority w:val="99"/>
    <w:unhideWhenUsed/>
    <w:rsid w:val="00AF0A3B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AF0A3B"/>
  </w:style>
  <w:style w:type="character" w:styleId="ad">
    <w:name w:val="Emphasis"/>
    <w:basedOn w:val="a0"/>
    <w:uiPriority w:val="20"/>
    <w:qFormat/>
    <w:rsid w:val="00AF0A3B"/>
    <w:rPr>
      <w:i/>
      <w:iCs/>
    </w:rPr>
  </w:style>
  <w:style w:type="paragraph" w:styleId="ae">
    <w:name w:val="Revision"/>
    <w:hidden/>
    <w:uiPriority w:val="99"/>
    <w:semiHidden/>
    <w:rsid w:val="00AF0A3B"/>
  </w:style>
  <w:style w:type="paragraph" w:customStyle="1" w:styleId="IPExx">
    <w:name w:val="IPE_节x.x"/>
    <w:autoRedefine/>
    <w:rsid w:val="00AF0A3B"/>
    <w:pPr>
      <w:widowControl w:val="0"/>
      <w:tabs>
        <w:tab w:val="center" w:pos="4153"/>
      </w:tabs>
      <w:spacing w:line="480" w:lineRule="auto"/>
      <w:outlineLvl w:val="1"/>
    </w:pPr>
    <w:rPr>
      <w:rFonts w:ascii="Times New Roman" w:eastAsia="黑体" w:hAnsi="Times New Roman" w:cs="Times New Roman"/>
      <w:b/>
      <w:kern w:val="0"/>
      <w:sz w:val="28"/>
      <w:szCs w:val="28"/>
    </w:rPr>
  </w:style>
  <w:style w:type="paragraph" w:customStyle="1" w:styleId="IPExxx">
    <w:name w:val="IPE_节x.x.x"/>
    <w:autoRedefine/>
    <w:rsid w:val="00AF0A3B"/>
    <w:pPr>
      <w:widowControl w:val="0"/>
      <w:spacing w:line="480" w:lineRule="auto"/>
      <w:outlineLvl w:val="2"/>
    </w:pPr>
    <w:rPr>
      <w:rFonts w:ascii="Times New Roman" w:eastAsia="黑体" w:hAnsi="Times New Roman" w:cs="Times New Roman"/>
      <w:b/>
      <w:kern w:val="0"/>
      <w:sz w:val="24"/>
      <w:szCs w:val="24"/>
    </w:rPr>
  </w:style>
  <w:style w:type="character" w:styleId="af">
    <w:name w:val="annotation reference"/>
    <w:basedOn w:val="a0"/>
    <w:uiPriority w:val="99"/>
    <w:semiHidden/>
    <w:unhideWhenUsed/>
    <w:rsid w:val="00AF0A3B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AF0A3B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AF0A3B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AF0A3B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AF0A3B"/>
    <w:rPr>
      <w:b/>
      <w:bCs/>
    </w:rPr>
  </w:style>
  <w:style w:type="character" w:styleId="af4">
    <w:name w:val="Unresolved Mention"/>
    <w:basedOn w:val="a0"/>
    <w:uiPriority w:val="99"/>
    <w:semiHidden/>
    <w:unhideWhenUsed/>
    <w:rsid w:val="00AF0A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5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ang</dc:creator>
  <cp:keywords/>
  <dc:description/>
  <cp:lastModifiedBy>yue wang</cp:lastModifiedBy>
  <cp:revision>3</cp:revision>
  <dcterms:created xsi:type="dcterms:W3CDTF">2020-06-03T13:36:00Z</dcterms:created>
  <dcterms:modified xsi:type="dcterms:W3CDTF">2020-06-03T14:19:00Z</dcterms:modified>
</cp:coreProperties>
</file>